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6934" w:rsidRPr="005865BB" w:rsidRDefault="00FF1DF7" w:rsidP="00946934">
      <w:pPr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FA29E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9469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946934" w:rsidRPr="008A45DF">
        <w:rPr>
          <w:rFonts w:ascii="Times New Roman" w:hAnsi="Times New Roman"/>
          <w:b/>
          <w:lang w:val="en-US"/>
        </w:rPr>
        <w:t>Number of time series that exhibit positive noise limit value for chaos characterization in the inspiratory and expiratory flow time series in controls and COPD patients.</w:t>
      </w:r>
    </w:p>
    <w:p w:rsidR="006E2E33" w:rsidRDefault="006E2E33" w:rsidP="006E2E3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E2E33" w:rsidRPr="006A6E9F" w:rsidRDefault="006E2E33" w:rsidP="006E2E3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417"/>
        <w:gridCol w:w="1418"/>
        <w:gridCol w:w="1843"/>
        <w:gridCol w:w="1275"/>
        <w:gridCol w:w="1134"/>
        <w:gridCol w:w="1985"/>
        <w:gridCol w:w="1134"/>
        <w:gridCol w:w="1278"/>
      </w:tblGrid>
      <w:tr w:rsidR="006E2E33" w:rsidRPr="00FA29EA" w:rsidTr="0012645E">
        <w:trPr>
          <w:trHeight w:val="733"/>
        </w:trPr>
        <w:tc>
          <w:tcPr>
            <w:tcW w:w="2660" w:type="dxa"/>
          </w:tcPr>
          <w:p w:rsidR="006E2E33" w:rsidRDefault="006E2E33" w:rsidP="0012645E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678" w:type="dxa"/>
            <w:gridSpan w:val="3"/>
          </w:tcPr>
          <w:p w:rsidR="006E2E33" w:rsidRDefault="006E2E33" w:rsidP="006F2F52">
            <w:pPr>
              <w:spacing w:line="320" w:lineRule="exac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s (n=25)</w:t>
            </w:r>
          </w:p>
        </w:tc>
        <w:tc>
          <w:tcPr>
            <w:tcW w:w="4394" w:type="dxa"/>
            <w:gridSpan w:val="3"/>
          </w:tcPr>
          <w:p w:rsidR="006E2E33" w:rsidRDefault="006E2E33" w:rsidP="006F2F52">
            <w:pPr>
              <w:spacing w:line="320" w:lineRule="exac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PD (n=25)</w:t>
            </w:r>
          </w:p>
        </w:tc>
        <w:tc>
          <w:tcPr>
            <w:tcW w:w="2412" w:type="dxa"/>
            <w:gridSpan w:val="2"/>
          </w:tcPr>
          <w:p w:rsidR="006E2E33" w:rsidRPr="00D135D5" w:rsidRDefault="006E2E33" w:rsidP="00955EEB">
            <w:pPr>
              <w:spacing w:line="320" w:lineRule="exac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35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ntrols </w:t>
            </w:r>
            <w:proofErr w:type="spellStart"/>
            <w:r w:rsidRPr="00D135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s</w:t>
            </w:r>
            <w:proofErr w:type="spellEnd"/>
            <w:r w:rsidRPr="00D135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COPD</w:t>
            </w:r>
          </w:p>
        </w:tc>
      </w:tr>
      <w:tr w:rsidR="006E2E33" w:rsidRPr="00BA17A5" w:rsidTr="0012645E">
        <w:trPr>
          <w:trHeight w:val="624"/>
        </w:trPr>
        <w:tc>
          <w:tcPr>
            <w:tcW w:w="2660" w:type="dxa"/>
          </w:tcPr>
          <w:p w:rsidR="006E2E33" w:rsidRDefault="006E2E33" w:rsidP="0012645E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ime series</w:t>
            </w:r>
          </w:p>
        </w:tc>
        <w:tc>
          <w:tcPr>
            <w:tcW w:w="1417" w:type="dxa"/>
          </w:tcPr>
          <w:p w:rsidR="006E2E33" w:rsidRDefault="006E2E33" w:rsidP="0092261C">
            <w:pPr>
              <w:spacing w:line="320" w:lineRule="exac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</w:t>
            </w:r>
            <w:r w:rsidRPr="00E94C2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0</w:t>
            </w:r>
            <w:proofErr w:type="spellEnd"/>
          </w:p>
        </w:tc>
        <w:tc>
          <w:tcPr>
            <w:tcW w:w="1418" w:type="dxa"/>
          </w:tcPr>
          <w:p w:rsidR="006E2E33" w:rsidRDefault="006E2E33" w:rsidP="00955EEB">
            <w:pPr>
              <w:spacing w:line="320" w:lineRule="exac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</w:t>
            </w:r>
            <w:r w:rsidRPr="00E94C2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20</w:t>
            </w:r>
            <w:proofErr w:type="spellEnd"/>
          </w:p>
        </w:tc>
        <w:tc>
          <w:tcPr>
            <w:tcW w:w="1843" w:type="dxa"/>
          </w:tcPr>
          <w:p w:rsidR="006E2E33" w:rsidRPr="00BA17A5" w:rsidRDefault="006E2E33" w:rsidP="00955EEB">
            <w:pPr>
              <w:spacing w:line="320" w:lineRule="exac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BA17A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alue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20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0</w:t>
            </w:r>
            <w:proofErr w:type="spellEnd"/>
          </w:p>
        </w:tc>
        <w:tc>
          <w:tcPr>
            <w:tcW w:w="1275" w:type="dxa"/>
          </w:tcPr>
          <w:p w:rsidR="006E2E33" w:rsidRDefault="006E2E33" w:rsidP="00955EEB">
            <w:pPr>
              <w:spacing w:line="320" w:lineRule="exac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</w:t>
            </w:r>
            <w:r w:rsidRPr="00E94C2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0</w:t>
            </w:r>
            <w:proofErr w:type="spellEnd"/>
          </w:p>
        </w:tc>
        <w:tc>
          <w:tcPr>
            <w:tcW w:w="1134" w:type="dxa"/>
          </w:tcPr>
          <w:p w:rsidR="006E2E33" w:rsidRDefault="006E2E33" w:rsidP="00955EEB">
            <w:pPr>
              <w:spacing w:line="320" w:lineRule="exac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</w:t>
            </w:r>
            <w:r w:rsidRPr="00E94C2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20</w:t>
            </w:r>
            <w:proofErr w:type="spellEnd"/>
          </w:p>
        </w:tc>
        <w:tc>
          <w:tcPr>
            <w:tcW w:w="1985" w:type="dxa"/>
          </w:tcPr>
          <w:p w:rsidR="006E2E33" w:rsidRPr="00BA17A5" w:rsidRDefault="006E2E33" w:rsidP="00955EEB">
            <w:pPr>
              <w:spacing w:line="320" w:lineRule="exac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BA17A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alue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20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0</w:t>
            </w:r>
            <w:proofErr w:type="spellEnd"/>
          </w:p>
        </w:tc>
        <w:tc>
          <w:tcPr>
            <w:tcW w:w="1134" w:type="dxa"/>
          </w:tcPr>
          <w:p w:rsidR="006E2E33" w:rsidRPr="00BA17A5" w:rsidRDefault="006E2E33" w:rsidP="00955EEB">
            <w:pPr>
              <w:spacing w:line="320" w:lineRule="exac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A17A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value</w:t>
            </w:r>
            <w:proofErr w:type="spellEnd"/>
            <w:r w:rsidRPr="00BA17A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A17A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</w:t>
            </w:r>
            <w:r w:rsidRPr="00BA17A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0</w:t>
            </w:r>
            <w:proofErr w:type="spellEnd"/>
          </w:p>
        </w:tc>
        <w:tc>
          <w:tcPr>
            <w:tcW w:w="1278" w:type="dxa"/>
          </w:tcPr>
          <w:p w:rsidR="006E2E33" w:rsidRPr="00BA17A5" w:rsidRDefault="006E2E33" w:rsidP="00955EEB">
            <w:pPr>
              <w:spacing w:line="320" w:lineRule="exac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A17A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value</w:t>
            </w:r>
            <w:proofErr w:type="spellEnd"/>
            <w:r w:rsidRPr="00BA17A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A17A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</w:t>
            </w:r>
            <w:r w:rsidRPr="00BA17A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20</w:t>
            </w:r>
            <w:proofErr w:type="spellEnd"/>
          </w:p>
        </w:tc>
      </w:tr>
      <w:tr w:rsidR="006E2E33" w:rsidTr="0012645E">
        <w:trPr>
          <w:trHeight w:val="709"/>
        </w:trPr>
        <w:tc>
          <w:tcPr>
            <w:tcW w:w="2660" w:type="dxa"/>
          </w:tcPr>
          <w:p w:rsidR="006E2E33" w:rsidRDefault="006E2E33" w:rsidP="0012645E">
            <w:pPr>
              <w:spacing w:line="320" w:lineRule="exac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spiratory flow</w:t>
            </w:r>
          </w:p>
        </w:tc>
        <w:tc>
          <w:tcPr>
            <w:tcW w:w="1417" w:type="dxa"/>
          </w:tcPr>
          <w:p w:rsidR="006E2E33" w:rsidRPr="00A022CD" w:rsidRDefault="00955EEB" w:rsidP="0092261C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/</w:t>
            </w:r>
            <w:r w:rsidR="006E2E33" w:rsidRPr="00A022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418" w:type="dxa"/>
          </w:tcPr>
          <w:p w:rsidR="006E2E33" w:rsidRPr="00A022CD" w:rsidRDefault="006E2E33" w:rsidP="00955EEB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A022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55EE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A022C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43" w:type="dxa"/>
          </w:tcPr>
          <w:p w:rsidR="006E2E33" w:rsidRPr="00A022CD" w:rsidRDefault="006E2E33" w:rsidP="00955EEB">
            <w:pPr>
              <w:spacing w:line="320" w:lineRule="exac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&lt;0.</w:t>
            </w:r>
            <w:r w:rsidRPr="00A022C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1</w:t>
            </w:r>
          </w:p>
        </w:tc>
        <w:tc>
          <w:tcPr>
            <w:tcW w:w="1275" w:type="dxa"/>
          </w:tcPr>
          <w:p w:rsidR="006E2E33" w:rsidRPr="0039561C" w:rsidRDefault="006E2E33" w:rsidP="00955EEB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56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/25</w:t>
            </w:r>
          </w:p>
        </w:tc>
        <w:tc>
          <w:tcPr>
            <w:tcW w:w="1134" w:type="dxa"/>
          </w:tcPr>
          <w:p w:rsidR="006E2E33" w:rsidRPr="00A022CD" w:rsidRDefault="00955EEB" w:rsidP="00955EEB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/</w:t>
            </w:r>
            <w:r w:rsidR="006E2E3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85" w:type="dxa"/>
          </w:tcPr>
          <w:p w:rsidR="006E2E33" w:rsidRPr="00A022CD" w:rsidRDefault="006E2E33" w:rsidP="00955EEB">
            <w:pPr>
              <w:spacing w:line="32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&lt;0.</w:t>
            </w:r>
            <w:r w:rsidRPr="00A022C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1</w:t>
            </w:r>
          </w:p>
        </w:tc>
        <w:tc>
          <w:tcPr>
            <w:tcW w:w="1134" w:type="dxa"/>
          </w:tcPr>
          <w:p w:rsidR="006E2E33" w:rsidRPr="00A022CD" w:rsidRDefault="006E2E33" w:rsidP="00955EEB">
            <w:pPr>
              <w:spacing w:line="32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NS</w:t>
            </w:r>
          </w:p>
        </w:tc>
        <w:tc>
          <w:tcPr>
            <w:tcW w:w="1278" w:type="dxa"/>
          </w:tcPr>
          <w:p w:rsidR="006E2E33" w:rsidRPr="00A022CD" w:rsidRDefault="006E2E33" w:rsidP="00955EEB">
            <w:pPr>
              <w:spacing w:line="32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NS</w:t>
            </w:r>
          </w:p>
        </w:tc>
      </w:tr>
      <w:tr w:rsidR="006E2E33" w:rsidRPr="0013010C" w:rsidTr="0012645E">
        <w:trPr>
          <w:trHeight w:val="699"/>
        </w:trPr>
        <w:tc>
          <w:tcPr>
            <w:tcW w:w="2660" w:type="dxa"/>
          </w:tcPr>
          <w:p w:rsidR="006E2E33" w:rsidRDefault="006E2E33" w:rsidP="0012645E">
            <w:pPr>
              <w:spacing w:line="320" w:lineRule="exac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piratory flow</w:t>
            </w:r>
          </w:p>
        </w:tc>
        <w:tc>
          <w:tcPr>
            <w:tcW w:w="1417" w:type="dxa"/>
          </w:tcPr>
          <w:p w:rsidR="006E2E33" w:rsidRPr="00A022CD" w:rsidRDefault="006E2E33" w:rsidP="0092261C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22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="00955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A022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418" w:type="dxa"/>
          </w:tcPr>
          <w:p w:rsidR="006E2E33" w:rsidRPr="00A022CD" w:rsidRDefault="00955EEB" w:rsidP="00955EEB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/</w:t>
            </w:r>
            <w:r w:rsidR="006E2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843" w:type="dxa"/>
          </w:tcPr>
          <w:p w:rsidR="006E2E33" w:rsidRPr="00A022CD" w:rsidRDefault="006E2E33" w:rsidP="00955EEB">
            <w:pPr>
              <w:spacing w:line="320" w:lineRule="exac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=0.09</w:t>
            </w:r>
          </w:p>
        </w:tc>
        <w:tc>
          <w:tcPr>
            <w:tcW w:w="1275" w:type="dxa"/>
          </w:tcPr>
          <w:p w:rsidR="006E2E33" w:rsidRPr="00A022CD" w:rsidRDefault="00955EEB" w:rsidP="00955EEB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/</w:t>
            </w:r>
            <w:r w:rsidR="006E2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134" w:type="dxa"/>
          </w:tcPr>
          <w:p w:rsidR="006E2E33" w:rsidRPr="00A022CD" w:rsidRDefault="00955EEB" w:rsidP="00955EEB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/</w:t>
            </w:r>
            <w:r w:rsidR="006E2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985" w:type="dxa"/>
          </w:tcPr>
          <w:p w:rsidR="006E2E33" w:rsidRPr="00A022CD" w:rsidRDefault="006E2E33" w:rsidP="00955EEB">
            <w:pPr>
              <w:spacing w:line="320" w:lineRule="exac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022C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=0.04</w:t>
            </w:r>
          </w:p>
        </w:tc>
        <w:tc>
          <w:tcPr>
            <w:tcW w:w="1134" w:type="dxa"/>
          </w:tcPr>
          <w:p w:rsidR="006E2E33" w:rsidRPr="00A022CD" w:rsidRDefault="006E2E33" w:rsidP="00955EEB">
            <w:pPr>
              <w:spacing w:line="320" w:lineRule="exac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022C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=0.001</w:t>
            </w:r>
          </w:p>
        </w:tc>
        <w:tc>
          <w:tcPr>
            <w:tcW w:w="1278" w:type="dxa"/>
          </w:tcPr>
          <w:p w:rsidR="006E2E33" w:rsidRPr="00A022CD" w:rsidRDefault="006E2E33" w:rsidP="00955EEB">
            <w:pPr>
              <w:spacing w:line="320" w:lineRule="exac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=0.05</w:t>
            </w:r>
          </w:p>
        </w:tc>
      </w:tr>
      <w:tr w:rsidR="006E2E33" w:rsidRPr="00A93495" w:rsidTr="0012645E">
        <w:trPr>
          <w:trHeight w:val="695"/>
        </w:trPr>
        <w:tc>
          <w:tcPr>
            <w:tcW w:w="2660" w:type="dxa"/>
          </w:tcPr>
          <w:p w:rsidR="006E2E33" w:rsidRPr="00A93495" w:rsidRDefault="006E2E33" w:rsidP="0012645E">
            <w:pPr>
              <w:spacing w:line="320" w:lineRule="exact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93495">
              <w:rPr>
                <w:rFonts w:ascii="Times New Roman" w:hAnsi="Times New Roman" w:cs="Times New Roman"/>
                <w:i/>
                <w:sz w:val="24"/>
                <w:szCs w:val="24"/>
              </w:rPr>
              <w:t>pvalue</w:t>
            </w:r>
            <w:proofErr w:type="spellEnd"/>
            <w:r w:rsidRPr="00A9349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93495">
              <w:rPr>
                <w:rFonts w:ascii="Times New Roman" w:hAnsi="Times New Roman" w:cs="Times New Roman"/>
                <w:i/>
                <w:sz w:val="24"/>
                <w:szCs w:val="24"/>
              </w:rPr>
              <w:t>Vt</w:t>
            </w:r>
            <w:proofErr w:type="spellEnd"/>
            <w:r w:rsidRPr="00A9349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/Ti vs </w:t>
            </w:r>
            <w:proofErr w:type="spellStart"/>
            <w:r w:rsidRPr="00A93495">
              <w:rPr>
                <w:rFonts w:ascii="Times New Roman" w:hAnsi="Times New Roman" w:cs="Times New Roman"/>
                <w:i/>
                <w:sz w:val="24"/>
                <w:szCs w:val="24"/>
              </w:rPr>
              <w:t>Vt</w:t>
            </w:r>
            <w:proofErr w:type="spellEnd"/>
            <w:r w:rsidRPr="00A93495">
              <w:rPr>
                <w:rFonts w:ascii="Times New Roman" w:hAnsi="Times New Roman" w:cs="Times New Roman"/>
                <w:i/>
                <w:sz w:val="24"/>
                <w:szCs w:val="24"/>
              </w:rPr>
              <w:t>/te</w:t>
            </w:r>
          </w:p>
        </w:tc>
        <w:tc>
          <w:tcPr>
            <w:tcW w:w="1417" w:type="dxa"/>
          </w:tcPr>
          <w:p w:rsidR="006E2E33" w:rsidRPr="00C40098" w:rsidRDefault="006E2E33" w:rsidP="0092261C">
            <w:pPr>
              <w:spacing w:line="32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NS</w:t>
            </w:r>
          </w:p>
        </w:tc>
        <w:tc>
          <w:tcPr>
            <w:tcW w:w="1418" w:type="dxa"/>
          </w:tcPr>
          <w:p w:rsidR="006E2E33" w:rsidRPr="00A719F5" w:rsidRDefault="006E2E33" w:rsidP="00955EEB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NS</w:t>
            </w:r>
          </w:p>
        </w:tc>
        <w:tc>
          <w:tcPr>
            <w:tcW w:w="1843" w:type="dxa"/>
          </w:tcPr>
          <w:p w:rsidR="006E2E33" w:rsidRPr="00A719F5" w:rsidRDefault="006E2E33" w:rsidP="0012645E">
            <w:pPr>
              <w:spacing w:line="3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6E2E33" w:rsidRPr="00AF1261" w:rsidRDefault="006E2E33" w:rsidP="00955EEB">
            <w:pPr>
              <w:spacing w:line="32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0.06</w:t>
            </w:r>
          </w:p>
        </w:tc>
        <w:tc>
          <w:tcPr>
            <w:tcW w:w="1134" w:type="dxa"/>
          </w:tcPr>
          <w:p w:rsidR="006E2E33" w:rsidRPr="00A719F5" w:rsidRDefault="006E2E33" w:rsidP="00955EEB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NS</w:t>
            </w:r>
          </w:p>
        </w:tc>
        <w:tc>
          <w:tcPr>
            <w:tcW w:w="1985" w:type="dxa"/>
          </w:tcPr>
          <w:p w:rsidR="006E2E33" w:rsidRPr="00A719F5" w:rsidRDefault="006E2E33" w:rsidP="0012645E">
            <w:pPr>
              <w:spacing w:line="3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E2E33" w:rsidRPr="00A719F5" w:rsidRDefault="006E2E33" w:rsidP="0012645E">
            <w:pPr>
              <w:spacing w:line="3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:rsidR="006E2E33" w:rsidRPr="00A719F5" w:rsidRDefault="006E2E33" w:rsidP="0012645E">
            <w:pPr>
              <w:spacing w:line="32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E2E33" w:rsidRPr="007B6A5A" w:rsidRDefault="006E2E33" w:rsidP="006E2E33">
      <w:pPr>
        <w:spacing w:line="480" w:lineRule="auto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bookmarkStart w:id="0" w:name="_GoBack"/>
      <w:bookmarkEnd w:id="0"/>
      <w:proofErr w:type="gramStart"/>
      <w:r w:rsidRPr="007B6A5A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proofErr w:type="gramEnd"/>
      <w:r w:rsidRPr="007B6A5A">
        <w:rPr>
          <w:rFonts w:ascii="Times New Roman" w:hAnsi="Times New Roman" w:cs="Times New Roman"/>
          <w:i/>
          <w:sz w:val="20"/>
          <w:szCs w:val="20"/>
          <w:lang w:val="en-US"/>
        </w:rPr>
        <w:t xml:space="preserve"> values for</w:t>
      </w:r>
      <w:r w:rsidRPr="007B6A5A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</w:t>
      </w:r>
      <w:r w:rsidRPr="007B6A5A">
        <w:rPr>
          <w:rFonts w:ascii="Times New Roman" w:hAnsi="Times New Roman" w:cs="Times New Roman"/>
          <w:b/>
          <w:i/>
          <w:sz w:val="20"/>
          <w:szCs w:val="20"/>
          <w:lang w:val="en-US"/>
        </w:rPr>
        <w:sym w:font="Symbol" w:char="F063"/>
      </w:r>
      <w:r w:rsidRPr="007B6A5A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2 </w:t>
      </w:r>
      <w:r w:rsidRPr="007B6A5A">
        <w:rPr>
          <w:rFonts w:ascii="Times New Roman" w:hAnsi="Times New Roman" w:cs="Times New Roman"/>
          <w:i/>
          <w:sz w:val="20"/>
          <w:szCs w:val="20"/>
          <w:lang w:val="en-US"/>
        </w:rPr>
        <w:t xml:space="preserve">test are given. </w:t>
      </w:r>
      <w:r w:rsidRPr="007B6A5A">
        <w:rPr>
          <w:rFonts w:ascii="Times New Roman" w:hAnsi="Times New Roman" w:cs="Times New Roman"/>
          <w:b/>
          <w:i/>
          <w:sz w:val="20"/>
          <w:szCs w:val="20"/>
          <w:lang w:val="en-US"/>
        </w:rPr>
        <w:t>L</w:t>
      </w:r>
      <w:r w:rsidRPr="007B6A5A">
        <w:rPr>
          <w:rFonts w:ascii="Times New Roman" w:hAnsi="Times New Roman" w:cs="Times New Roman"/>
          <w:b/>
          <w:i/>
          <w:sz w:val="20"/>
          <w:szCs w:val="20"/>
          <w:vertAlign w:val="subscript"/>
          <w:lang w:val="en-US"/>
        </w:rPr>
        <w:t>0</w:t>
      </w:r>
      <w:r w:rsidRPr="007B6A5A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</w:t>
      </w:r>
      <w:r w:rsidRPr="007B6A5A">
        <w:rPr>
          <w:rFonts w:ascii="Times New Roman" w:hAnsi="Times New Roman" w:cs="Times New Roman"/>
          <w:i/>
          <w:sz w:val="20"/>
          <w:szCs w:val="20"/>
          <w:lang w:val="en-US"/>
        </w:rPr>
        <w:t xml:space="preserve">no load; </w:t>
      </w:r>
      <w:r w:rsidRPr="007B6A5A">
        <w:rPr>
          <w:rFonts w:ascii="Times New Roman" w:hAnsi="Times New Roman" w:cs="Times New Roman"/>
          <w:b/>
          <w:i/>
          <w:sz w:val="20"/>
          <w:szCs w:val="20"/>
          <w:lang w:val="en-US"/>
        </w:rPr>
        <w:t>L</w:t>
      </w:r>
      <w:r w:rsidRPr="007B6A5A">
        <w:rPr>
          <w:rFonts w:ascii="Times New Roman" w:hAnsi="Times New Roman" w:cs="Times New Roman"/>
          <w:b/>
          <w:i/>
          <w:sz w:val="20"/>
          <w:szCs w:val="20"/>
          <w:vertAlign w:val="subscript"/>
          <w:lang w:val="en-US"/>
        </w:rPr>
        <w:t>20</w:t>
      </w:r>
      <w:r w:rsidRPr="007B6A5A">
        <w:rPr>
          <w:rFonts w:ascii="Times New Roman" w:hAnsi="Times New Roman" w:cs="Times New Roman"/>
          <w:i/>
          <w:sz w:val="20"/>
          <w:szCs w:val="20"/>
          <w:lang w:val="en-US"/>
        </w:rPr>
        <w:t xml:space="preserve"> inspiratory resistive load</w:t>
      </w:r>
    </w:p>
    <w:p w:rsidR="00CA13BE" w:rsidRPr="006E2E33" w:rsidRDefault="00CA13BE">
      <w:pPr>
        <w:rPr>
          <w:lang w:val="en-US"/>
        </w:rPr>
      </w:pPr>
    </w:p>
    <w:sectPr w:rsidR="00CA13BE" w:rsidRPr="006E2E33" w:rsidSect="006E2E3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E33"/>
    <w:rsid w:val="00374DDB"/>
    <w:rsid w:val="004304CA"/>
    <w:rsid w:val="00600484"/>
    <w:rsid w:val="006E2E33"/>
    <w:rsid w:val="006F2F52"/>
    <w:rsid w:val="00811521"/>
    <w:rsid w:val="008A45DF"/>
    <w:rsid w:val="0092261C"/>
    <w:rsid w:val="00946934"/>
    <w:rsid w:val="00955EEB"/>
    <w:rsid w:val="00CA13BE"/>
    <w:rsid w:val="00FA29EA"/>
    <w:rsid w:val="00FD571C"/>
    <w:rsid w:val="00FF1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E3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E2E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E3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E2E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7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ce</dc:creator>
  <cp:lastModifiedBy>Mangin</cp:lastModifiedBy>
  <cp:revision>12</cp:revision>
  <dcterms:created xsi:type="dcterms:W3CDTF">2013-01-19T16:04:00Z</dcterms:created>
  <dcterms:modified xsi:type="dcterms:W3CDTF">2013-08-25T16:51:00Z</dcterms:modified>
</cp:coreProperties>
</file>